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Supplementary Table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S1.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Treatment-related adverse events for all grades.</w:t>
      </w:r>
    </w:p>
    <w:tbl>
      <w:tblPr>
        <w:tblW w:w="495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275"/>
        <w:gridCol w:w="945"/>
        <w:gridCol w:w="844"/>
        <w:gridCol w:w="586"/>
        <w:gridCol w:w="1053"/>
        <w:gridCol w:w="845"/>
        <w:gridCol w:w="674"/>
      </w:tblGrid>
      <w:tr>
        <w:trPr>
          <w:trHeight w:val="270" w:hRule="atLeast"/>
        </w:trPr>
        <w:tc>
          <w:tcPr>
            <w:tcW w:w="32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</w:rPr>
              <w:t>Variable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n (%)</w:t>
            </w:r>
          </w:p>
        </w:tc>
        <w:tc>
          <w:tcPr>
            <w:tcW w:w="17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y grade (%)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de 3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%)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3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TH (92)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BTH (96)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TH (92)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BTH (96)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3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usea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 ( 12.0)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 ( 15.6)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5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 1.1)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 ( 2.1) 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tigue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 ( 25.0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 ( 31.2)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 3.3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 ( 4.2)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omiting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 ( 46.7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 ( 52.1)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 5.4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 ( 7.3)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4</w:t>
            </w:r>
          </w:p>
        </w:tc>
      </w:tr>
      <w:tr>
        <w:trPr>
          <w:trHeight w:val="270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dominal pai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 ( 14.1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 ( 17.7)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 2.2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 ( 2.1)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creased appetite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 ( 18.5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 ( 24.0)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 2.2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 ( 3.1)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rrhe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 ( 23.9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 ( 25.0)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 2.2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 ( 3.1)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rexi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 ( 18.5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 ( 24.0)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 2.2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 ( 3.1)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strointestinal hemorrhage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 3.3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 4.2)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.0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.0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ight decrease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 ( 14.1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( 14.6)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.0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.0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yroidism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 ( 16.3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 ( 15.6)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.0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.0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nine aminotransferase increased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 ( 66.3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 ( 76.0)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 ( 12.0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 ( 13.5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5</w:t>
            </w:r>
          </w:p>
        </w:tc>
      </w:tr>
      <w:tr>
        <w:trPr>
          <w:trHeight w:val="270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ertate aminotransferase increased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 ( 94.6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 ( 99.0)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 ( 29.3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 ( 43.8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8</w:t>
            </w:r>
          </w:p>
        </w:tc>
      </w:tr>
      <w:tr>
        <w:trPr>
          <w:trHeight w:val="270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bumin decreased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 ( 96.7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 ( 95.8)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 1.1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 0.0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3</w:t>
            </w:r>
          </w:p>
        </w:tc>
      </w:tr>
      <w:tr>
        <w:trPr>
          <w:trHeight w:val="270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 bilirubin increased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 ( 62.0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 ( 68.8)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 7.6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 9.4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3</w:t>
            </w:r>
          </w:p>
        </w:tc>
      </w:tr>
      <w:tr>
        <w:trPr>
          <w:trHeight w:val="270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ukopeni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 ( 20.7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 ( 34.4)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 2.2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 5.2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6</w:t>
            </w:r>
          </w:p>
        </w:tc>
      </w:tr>
      <w:tr>
        <w:trPr>
          <w:trHeight w:val="270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tropeni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 ( 23.9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 ( 39.6)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 6.5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 7.3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moglobin decreased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 ( 50.0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 ( 68.8)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 2.2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 2.1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rombocytopenia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 ( 38.0)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 ( 35.4)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4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 5.4)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 7.3)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4T14:55:00Z</dcterms:created>
  <dc:creator>J</dc:creator>
  <dc:description/>
  <dc:language>en-US</dc:language>
  <cp:lastModifiedBy>J</cp:lastModifiedBy>
  <dcterms:modified xsi:type="dcterms:W3CDTF">2024-04-07T12:07:5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